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C8E" w:rsidRDefault="00264C8E" w:rsidP="00627BFF">
      <w:pPr>
        <w:pStyle w:val="Header"/>
        <w:tabs>
          <w:tab w:val="clear" w:pos="4513"/>
          <w:tab w:val="left" w:pos="1890"/>
          <w:tab w:val="left" w:pos="1980"/>
          <w:tab w:val="left" w:pos="3150"/>
          <w:tab w:val="center" w:pos="15660"/>
        </w:tabs>
        <w:ind w:right="-4184"/>
        <w:rPr>
          <w:rFonts w:ascii="Times New Roman" w:hAnsi="Times New Roman"/>
          <w:b/>
          <w:sz w:val="16"/>
          <w:szCs w:val="16"/>
        </w:rPr>
      </w:pPr>
      <w:r w:rsidRPr="00AA619C">
        <w:rPr>
          <w:rFonts w:ascii="Times New Roman" w:hAnsi="Times New Roman"/>
          <w:b/>
          <w:sz w:val="16"/>
          <w:szCs w:val="16"/>
        </w:rPr>
        <w:t>Table-</w:t>
      </w:r>
      <w:r w:rsidR="008400D1">
        <w:rPr>
          <w:rFonts w:ascii="Times New Roman" w:hAnsi="Times New Roman"/>
          <w:b/>
          <w:sz w:val="16"/>
          <w:szCs w:val="16"/>
        </w:rPr>
        <w:t>1A</w:t>
      </w:r>
      <w:bookmarkStart w:id="0" w:name="_GoBack"/>
      <w:bookmarkEnd w:id="0"/>
      <w:r w:rsidRPr="00AA619C">
        <w:rPr>
          <w:rFonts w:ascii="Times New Roman" w:hAnsi="Times New Roman"/>
          <w:b/>
          <w:sz w:val="16"/>
          <w:szCs w:val="16"/>
        </w:rPr>
        <w:t>: Quality o</w:t>
      </w:r>
      <w:r>
        <w:rPr>
          <w:rFonts w:ascii="Times New Roman" w:hAnsi="Times New Roman"/>
          <w:b/>
          <w:sz w:val="16"/>
          <w:szCs w:val="16"/>
        </w:rPr>
        <w:t>f Life, Safety, Antibody testing of patients   (</w:t>
      </w:r>
      <w:r w:rsidRPr="00AA619C">
        <w:rPr>
          <w:rFonts w:ascii="Times New Roman" w:hAnsi="Times New Roman"/>
          <w:sz w:val="16"/>
          <w:szCs w:val="16"/>
        </w:rPr>
        <w:t xml:space="preserve">WT KRAS: Wild type K-ras; MT KRAS: Mutant K-ras; CTX: Cetuximab; PAN: Panitumumab; </w:t>
      </w:r>
      <w:r>
        <w:rPr>
          <w:rFonts w:ascii="Times New Roman" w:hAnsi="Times New Roman"/>
          <w:sz w:val="16"/>
          <w:szCs w:val="16"/>
        </w:rPr>
        <w:t xml:space="preserve">- No; </w:t>
      </w:r>
      <w:r w:rsidRPr="00AA619C">
        <w:rPr>
          <w:rFonts w:ascii="Times New Roman" w:hAnsi="Times New Roman"/>
          <w:sz w:val="16"/>
          <w:szCs w:val="16"/>
        </w:rPr>
        <w:t>NM-Not Mentioned;</w:t>
      </w:r>
      <w:r w:rsidRPr="001037DA">
        <w:rPr>
          <w:rFonts w:ascii="Times New Roman" w:hAnsi="Times New Roman"/>
          <w:sz w:val="24"/>
          <w:szCs w:val="24"/>
        </w:rPr>
        <w:t xml:space="preserve"> </w:t>
      </w:r>
      <w:r w:rsidRPr="00AA619C">
        <w:rPr>
          <w:rFonts w:ascii="Times New Roman" w:hAnsi="Times New Roman"/>
          <w:sz w:val="16"/>
          <w:szCs w:val="16"/>
        </w:rPr>
        <w:t>HR: Hazard ratio; CI: Confidence</w:t>
      </w:r>
      <w:r w:rsidRPr="001037DA">
        <w:rPr>
          <w:rFonts w:ascii="Times New Roman" w:hAnsi="Times New Roman"/>
          <w:sz w:val="24"/>
          <w:szCs w:val="24"/>
        </w:rPr>
        <w:t xml:space="preserve"> </w:t>
      </w:r>
      <w:r w:rsidRPr="00AA619C">
        <w:rPr>
          <w:rFonts w:ascii="Times New Roman" w:hAnsi="Times New Roman"/>
          <w:sz w:val="16"/>
          <w:szCs w:val="16"/>
        </w:rPr>
        <w:t>interval; BSC: Best</w:t>
      </w:r>
      <w:r w:rsidRPr="001037DA">
        <w:rPr>
          <w:rFonts w:ascii="Times New Roman" w:hAnsi="Times New Roman"/>
          <w:sz w:val="24"/>
          <w:szCs w:val="24"/>
        </w:rPr>
        <w:t xml:space="preserve"> </w:t>
      </w:r>
      <w:r w:rsidRPr="00AA619C">
        <w:rPr>
          <w:rFonts w:ascii="Times New Roman" w:hAnsi="Times New Roman"/>
          <w:sz w:val="16"/>
          <w:szCs w:val="16"/>
        </w:rPr>
        <w:t xml:space="preserve">Supportive </w:t>
      </w:r>
      <w:r>
        <w:rPr>
          <w:rFonts w:ascii="Times New Roman" w:hAnsi="Times New Roman"/>
          <w:sz w:val="16"/>
          <w:szCs w:val="16"/>
        </w:rPr>
        <w:t>Care; AE- Adverse event)</w:t>
      </w:r>
    </w:p>
    <w:tbl>
      <w:tblPr>
        <w:tblStyle w:val="TableGrid"/>
        <w:tblpPr w:leftFromText="180" w:rightFromText="180" w:vertAnchor="page" w:horzAnchor="page" w:tblpX="5353" w:tblpY="2341"/>
        <w:tblW w:w="18918" w:type="dxa"/>
        <w:tblLayout w:type="fixed"/>
        <w:tblLook w:val="04A0" w:firstRow="1" w:lastRow="0" w:firstColumn="1" w:lastColumn="0" w:noHBand="0" w:noVBand="1"/>
      </w:tblPr>
      <w:tblGrid>
        <w:gridCol w:w="1000"/>
        <w:gridCol w:w="1718"/>
        <w:gridCol w:w="1440"/>
        <w:gridCol w:w="1170"/>
        <w:gridCol w:w="1080"/>
        <w:gridCol w:w="990"/>
        <w:gridCol w:w="990"/>
        <w:gridCol w:w="990"/>
        <w:gridCol w:w="1890"/>
        <w:gridCol w:w="990"/>
        <w:gridCol w:w="990"/>
        <w:gridCol w:w="990"/>
        <w:gridCol w:w="990"/>
        <w:gridCol w:w="1620"/>
        <w:gridCol w:w="990"/>
        <w:gridCol w:w="1080"/>
      </w:tblGrid>
      <w:tr w:rsidR="00264C8E" w:rsidRPr="00E8754D" w:rsidTr="00627BFF">
        <w:trPr>
          <w:trHeight w:val="476"/>
        </w:trPr>
        <w:tc>
          <w:tcPr>
            <w:tcW w:w="1000" w:type="dxa"/>
          </w:tcPr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 w:rsidRPr="00DD120F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st</w:t>
            </w:r>
            <w:r w:rsidRPr="00DD120F">
              <w:rPr>
                <w:rFonts w:ascii="Times New Roman" w:hAnsi="Times New Roman"/>
                <w:b/>
                <w:sz w:val="16"/>
                <w:szCs w:val="16"/>
              </w:rPr>
              <w:t xml:space="preserve"> Author</w:t>
            </w:r>
          </w:p>
        </w:tc>
        <w:tc>
          <w:tcPr>
            <w:tcW w:w="1718" w:type="dxa"/>
          </w:tcPr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 xml:space="preserve">Amado et al </w:t>
            </w:r>
            <w:r w:rsidRPr="00DD120F">
              <w:rPr>
                <w:rFonts w:ascii="Times New Roman" w:hAnsi="Times New Roman"/>
                <w:sz w:val="16"/>
                <w:szCs w:val="16"/>
                <w:vertAlign w:val="superscript"/>
              </w:rPr>
              <w:t>[9]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0" w:type="dxa"/>
            <w:gridSpan w:val="5"/>
            <w:tcBorders>
              <w:bottom w:val="single" w:sz="4" w:space="0" w:color="auto"/>
            </w:tcBorders>
          </w:tcPr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 xml:space="preserve">Douillard et al </w:t>
            </w:r>
            <w:r w:rsidRPr="00DD120F">
              <w:rPr>
                <w:rFonts w:ascii="Times New Roman" w:hAnsi="Times New Roman"/>
                <w:sz w:val="16"/>
                <w:szCs w:val="16"/>
                <w:vertAlign w:val="superscript"/>
              </w:rPr>
              <w:t>[10]</w:t>
            </w:r>
          </w:p>
          <w:p w:rsidR="00264C8E" w:rsidRPr="00DD120F" w:rsidRDefault="00264C8E" w:rsidP="00627BF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 xml:space="preserve">Douillard et al </w:t>
            </w:r>
            <w:r w:rsidRPr="00DD120F">
              <w:rPr>
                <w:rFonts w:ascii="Times New Roman" w:hAnsi="Times New Roman"/>
                <w:sz w:val="16"/>
                <w:szCs w:val="16"/>
                <w:vertAlign w:val="superscript"/>
              </w:rPr>
              <w:t>[11]</w:t>
            </w:r>
          </w:p>
          <w:p w:rsidR="00264C8E" w:rsidRPr="00DD120F" w:rsidRDefault="00264C8E" w:rsidP="00627BF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850" w:type="dxa"/>
            <w:gridSpan w:val="5"/>
          </w:tcPr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 xml:space="preserve">Karapetis et al </w:t>
            </w:r>
            <w:r w:rsidRPr="00DD120F">
              <w:rPr>
                <w:rFonts w:ascii="Times New Roman" w:hAnsi="Times New Roman"/>
                <w:sz w:val="16"/>
                <w:szCs w:val="16"/>
                <w:vertAlign w:val="superscript"/>
              </w:rPr>
              <w:t>[13]</w:t>
            </w:r>
          </w:p>
        </w:tc>
        <w:tc>
          <w:tcPr>
            <w:tcW w:w="3690" w:type="dxa"/>
            <w:gridSpan w:val="3"/>
          </w:tcPr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 xml:space="preserve">Bokemeyer et al </w:t>
            </w:r>
            <w:r w:rsidRPr="00DD120F">
              <w:rPr>
                <w:rFonts w:ascii="Times New Roman" w:hAnsi="Times New Roman"/>
                <w:sz w:val="16"/>
                <w:szCs w:val="16"/>
                <w:vertAlign w:val="superscript"/>
              </w:rPr>
              <w:t>[14]</w:t>
            </w:r>
          </w:p>
        </w:tc>
      </w:tr>
      <w:tr w:rsidR="00264C8E" w:rsidRPr="00E8754D" w:rsidTr="00627BFF">
        <w:trPr>
          <w:trHeight w:val="322"/>
        </w:trPr>
        <w:tc>
          <w:tcPr>
            <w:tcW w:w="1000" w:type="dxa"/>
          </w:tcPr>
          <w:p w:rsidR="00264C8E" w:rsidRPr="00DD120F" w:rsidRDefault="00264C8E" w:rsidP="00627BFF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DD120F">
              <w:rPr>
                <w:rFonts w:ascii="Times New Roman" w:hAnsi="Times New Roman"/>
                <w:b/>
                <w:sz w:val="16"/>
                <w:szCs w:val="16"/>
              </w:rPr>
              <w:t>Publication Year</w:t>
            </w:r>
          </w:p>
        </w:tc>
        <w:tc>
          <w:tcPr>
            <w:tcW w:w="1718" w:type="dxa"/>
          </w:tcPr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</w:tcBorders>
          </w:tcPr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990" w:type="dxa"/>
          </w:tcPr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2013</w:t>
            </w:r>
          </w:p>
        </w:tc>
        <w:tc>
          <w:tcPr>
            <w:tcW w:w="5850" w:type="dxa"/>
            <w:gridSpan w:val="5"/>
          </w:tcPr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3690" w:type="dxa"/>
            <w:gridSpan w:val="3"/>
          </w:tcPr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2009</w:t>
            </w:r>
          </w:p>
        </w:tc>
      </w:tr>
      <w:tr w:rsidR="00264C8E" w:rsidRPr="00E8754D" w:rsidTr="00627BFF">
        <w:trPr>
          <w:trHeight w:val="322"/>
        </w:trPr>
        <w:tc>
          <w:tcPr>
            <w:tcW w:w="1000" w:type="dxa"/>
          </w:tcPr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b/>
                <w:sz w:val="16"/>
                <w:szCs w:val="16"/>
              </w:rPr>
              <w:t>Antibody testing</w:t>
            </w:r>
          </w:p>
        </w:tc>
        <w:tc>
          <w:tcPr>
            <w:tcW w:w="1718" w:type="dxa"/>
          </w:tcPr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NM</w:t>
            </w:r>
          </w:p>
        </w:tc>
        <w:tc>
          <w:tcPr>
            <w:tcW w:w="5670" w:type="dxa"/>
            <w:gridSpan w:val="5"/>
          </w:tcPr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Anti-Panitumumab antibodies detected in 3% of 470 patients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Neutralizing antibodies detected in post dose samples in 0.4% of 470 patients</w:t>
            </w:r>
          </w:p>
        </w:tc>
        <w:tc>
          <w:tcPr>
            <w:tcW w:w="990" w:type="dxa"/>
          </w:tcPr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NM</w:t>
            </w:r>
          </w:p>
        </w:tc>
        <w:tc>
          <w:tcPr>
            <w:tcW w:w="5850" w:type="dxa"/>
            <w:gridSpan w:val="5"/>
          </w:tcPr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NM</w:t>
            </w:r>
          </w:p>
        </w:tc>
        <w:tc>
          <w:tcPr>
            <w:tcW w:w="3690" w:type="dxa"/>
            <w:gridSpan w:val="3"/>
          </w:tcPr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NM</w:t>
            </w:r>
          </w:p>
        </w:tc>
      </w:tr>
      <w:tr w:rsidR="00264C8E" w:rsidRPr="00E8754D" w:rsidTr="00627BFF">
        <w:trPr>
          <w:trHeight w:val="2570"/>
        </w:trPr>
        <w:tc>
          <w:tcPr>
            <w:tcW w:w="1000" w:type="dxa"/>
          </w:tcPr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b/>
                <w:sz w:val="16"/>
                <w:szCs w:val="16"/>
              </w:rPr>
              <w:t>Quality of Life</w:t>
            </w:r>
          </w:p>
        </w:tc>
        <w:tc>
          <w:tcPr>
            <w:tcW w:w="1718" w:type="dxa"/>
          </w:tcPr>
          <w:p w:rsidR="00264C8E" w:rsidRPr="00DD120F" w:rsidRDefault="00264C8E" w:rsidP="00627BFF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DD120F">
              <w:rPr>
                <w:rFonts w:ascii="Times New Roman" w:hAnsi="Times New Roman"/>
                <w:b/>
                <w:sz w:val="16"/>
                <w:szCs w:val="16"/>
              </w:rPr>
              <w:t>WT KRAS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283B73">
              <w:rPr>
                <w:rFonts w:ascii="Times New Roman" w:hAnsi="Times New Roman"/>
                <w:sz w:val="16"/>
                <w:szCs w:val="16"/>
              </w:rPr>
              <w:t>CTX</w:t>
            </w:r>
            <w:r w:rsidRPr="00DD120F">
              <w:rPr>
                <w:rFonts w:ascii="Times New Roman" w:hAnsi="Times New Roman"/>
                <w:sz w:val="16"/>
                <w:szCs w:val="16"/>
              </w:rPr>
              <w:t>: Improvement in global health status at 8 weeks</w:t>
            </w:r>
          </w:p>
          <w:p w:rsidR="00264C8E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SC</w:t>
            </w:r>
            <w:r w:rsidRPr="00DD120F">
              <w:rPr>
                <w:rFonts w:ascii="Times New Roman" w:hAnsi="Times New Roman"/>
                <w:sz w:val="16"/>
                <w:szCs w:val="16"/>
              </w:rPr>
              <w:t>: Deterioration in global health status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fference in CTX &amp; BSC</w:t>
            </w:r>
            <w:r w:rsidRPr="00DD120F">
              <w:rPr>
                <w:rFonts w:ascii="Times New Roman" w:hAnsi="Times New Roman"/>
                <w:sz w:val="16"/>
                <w:szCs w:val="16"/>
              </w:rPr>
              <w:t xml:space="preserve"> at 8 weeks:</w:t>
            </w:r>
          </w:p>
          <w:p w:rsidR="00264C8E" w:rsidRPr="00DD120F" w:rsidRDefault="00264C8E" w:rsidP="00627BF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(Mean change in score, −4.7 and −9.6</w:t>
            </w:r>
          </w:p>
          <w:p w:rsidR="00264C8E" w:rsidRPr="00DD120F" w:rsidRDefault="00264C8E" w:rsidP="00627BF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points, respectively; difference, 4.9; 95% CI, −4.2 to</w:t>
            </w:r>
          </w:p>
          <w:p w:rsidR="00264C8E" w:rsidRPr="00DD120F" w:rsidRDefault="00264C8E" w:rsidP="00627BF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14.0; P = 0.53) or at 16 weeks (mean change in score,</w:t>
            </w:r>
          </w:p>
          <w:p w:rsidR="00264C8E" w:rsidRPr="00DD120F" w:rsidRDefault="00264C8E" w:rsidP="00627BF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−9.5 and −13.9 points, respectively; difference, 4.4;</w:t>
            </w:r>
          </w:p>
          <w:p w:rsidR="00264C8E" w:rsidRPr="00DD120F" w:rsidRDefault="00264C8E" w:rsidP="00627BFF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95% CI, −9.2 to 17.9; P = 0.62)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70" w:type="dxa"/>
            <w:gridSpan w:val="5"/>
          </w:tcPr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NM</w:t>
            </w:r>
          </w:p>
        </w:tc>
        <w:tc>
          <w:tcPr>
            <w:tcW w:w="990" w:type="dxa"/>
          </w:tcPr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NM</w:t>
            </w:r>
          </w:p>
        </w:tc>
        <w:tc>
          <w:tcPr>
            <w:tcW w:w="5850" w:type="dxa"/>
            <w:gridSpan w:val="5"/>
          </w:tcPr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NM</w:t>
            </w:r>
          </w:p>
        </w:tc>
        <w:tc>
          <w:tcPr>
            <w:tcW w:w="3690" w:type="dxa"/>
            <w:gridSpan w:val="3"/>
          </w:tcPr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NM</w:t>
            </w:r>
          </w:p>
        </w:tc>
      </w:tr>
      <w:tr w:rsidR="00264C8E" w:rsidRPr="00E8754D" w:rsidTr="00627BFF">
        <w:trPr>
          <w:trHeight w:val="369"/>
        </w:trPr>
        <w:tc>
          <w:tcPr>
            <w:tcW w:w="1000" w:type="dxa"/>
            <w:vMerge w:val="restart"/>
          </w:tcPr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b/>
                <w:sz w:val="16"/>
                <w:szCs w:val="16"/>
              </w:rPr>
              <w:t>Safety</w:t>
            </w:r>
          </w:p>
        </w:tc>
        <w:tc>
          <w:tcPr>
            <w:tcW w:w="1718" w:type="dxa"/>
            <w:vMerge w:val="restart"/>
          </w:tcPr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NM</w:t>
            </w:r>
          </w:p>
        </w:tc>
        <w:tc>
          <w:tcPr>
            <w:tcW w:w="1440" w:type="dxa"/>
            <w:vMerge w:val="restart"/>
          </w:tcPr>
          <w:p w:rsidR="00264C8E" w:rsidRPr="00DD120F" w:rsidRDefault="00264C8E" w:rsidP="00627BF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264C8E" w:rsidRPr="00DD120F" w:rsidRDefault="00264C8E" w:rsidP="00627BF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264C8E" w:rsidRPr="00DD120F" w:rsidRDefault="00264C8E" w:rsidP="00627BF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264C8E" w:rsidRPr="00DD120F" w:rsidRDefault="00264C8E" w:rsidP="00627BFF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RADE 3/4 AE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Patients with any event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Neutropenia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Skin toxicity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Diarrhea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Neurologic toxicities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Hypokalemia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Fatigue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Mucositis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Hypomagnesemia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Paronychia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Pulmonary embolism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Febrile neutropenia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Infusion-related reaction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250" w:type="dxa"/>
            <w:gridSpan w:val="2"/>
          </w:tcPr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b/>
                <w:sz w:val="16"/>
                <w:szCs w:val="16"/>
              </w:rPr>
              <w:t>WT KRAS</w:t>
            </w:r>
          </w:p>
        </w:tc>
        <w:tc>
          <w:tcPr>
            <w:tcW w:w="1980" w:type="dxa"/>
            <w:gridSpan w:val="2"/>
          </w:tcPr>
          <w:p w:rsidR="00264C8E" w:rsidRDefault="00264C8E" w:rsidP="00627BFF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b/>
                <w:sz w:val="16"/>
                <w:szCs w:val="16"/>
              </w:rPr>
              <w:t>MT KRAS</w:t>
            </w:r>
          </w:p>
        </w:tc>
        <w:tc>
          <w:tcPr>
            <w:tcW w:w="990" w:type="dxa"/>
            <w:vMerge w:val="restart"/>
          </w:tcPr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NM</w:t>
            </w:r>
          </w:p>
        </w:tc>
        <w:tc>
          <w:tcPr>
            <w:tcW w:w="1890" w:type="dxa"/>
            <w:vMerge w:val="restart"/>
          </w:tcPr>
          <w:p w:rsidR="00264C8E" w:rsidRPr="00DD120F" w:rsidRDefault="00264C8E" w:rsidP="00627BF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264C8E" w:rsidRPr="00DD120F" w:rsidRDefault="00264C8E" w:rsidP="00627BF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264C8E" w:rsidRPr="00DD120F" w:rsidRDefault="00264C8E" w:rsidP="00627BF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264C8E" w:rsidRPr="00DD120F" w:rsidRDefault="00264C8E" w:rsidP="00627BF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264C8E" w:rsidRPr="00DD120F" w:rsidRDefault="00264C8E" w:rsidP="00627BF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264C8E" w:rsidRPr="00DD120F" w:rsidRDefault="00264C8E" w:rsidP="00627BF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tients with any</w:t>
            </w:r>
            <w:r w:rsidRPr="00DD120F">
              <w:rPr>
                <w:rFonts w:ascii="Times New Roman" w:hAnsi="Times New Roman"/>
                <w:sz w:val="16"/>
                <w:szCs w:val="16"/>
              </w:rPr>
              <w:t xml:space="preserve"> event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Worst grade of 3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Worst grade of 4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Worst grade of 5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Any serious adverse event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Adverse event leading to permanent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Not serious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Serious</w:t>
            </w:r>
          </w:p>
          <w:p w:rsidR="00264C8E" w:rsidRPr="00DD120F" w:rsidRDefault="00264C8E" w:rsidP="00627BFF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vMerge w:val="restart"/>
          </w:tcPr>
          <w:p w:rsidR="00264C8E" w:rsidRDefault="00264C8E" w:rsidP="00627BFF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b/>
                <w:sz w:val="16"/>
                <w:szCs w:val="16"/>
              </w:rPr>
              <w:t>WT KRAS</w:t>
            </w:r>
          </w:p>
        </w:tc>
        <w:tc>
          <w:tcPr>
            <w:tcW w:w="1980" w:type="dxa"/>
            <w:gridSpan w:val="2"/>
            <w:vMerge w:val="restart"/>
          </w:tcPr>
          <w:p w:rsidR="00264C8E" w:rsidRDefault="00264C8E" w:rsidP="00627BFF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b/>
                <w:sz w:val="16"/>
                <w:szCs w:val="16"/>
              </w:rPr>
              <w:t>MT KRAS</w:t>
            </w:r>
          </w:p>
        </w:tc>
        <w:tc>
          <w:tcPr>
            <w:tcW w:w="1620" w:type="dxa"/>
            <w:vMerge w:val="restart"/>
          </w:tcPr>
          <w:p w:rsidR="00264C8E" w:rsidRDefault="00264C8E" w:rsidP="00627BFF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264C8E" w:rsidRDefault="00264C8E" w:rsidP="00627BFF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MT KRAS:</w:t>
            </w:r>
          </w:p>
          <w:p w:rsidR="00264C8E" w:rsidRDefault="00264C8E" w:rsidP="00627BFF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264C8E" w:rsidRPr="00DD120F" w:rsidRDefault="00264C8E" w:rsidP="00627BFF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DD120F">
              <w:rPr>
                <w:rFonts w:ascii="Times New Roman" w:hAnsi="Times New Roman"/>
                <w:b/>
                <w:sz w:val="16"/>
                <w:szCs w:val="16"/>
              </w:rPr>
              <w:t>Grade ¾ AE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264C8E" w:rsidRPr="00DD120F" w:rsidRDefault="00264C8E" w:rsidP="00627BFF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Any grade ¾ event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Neutropenia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Rash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Diarrhoea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Leukopenia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Thrombocytopenia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Fatigue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Palmar-plantar Erythrodysesthesia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Peripheral sensory Neuropathy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Anemia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omposite categories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Skin reactions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Infusion related reactions</w:t>
            </w:r>
          </w:p>
        </w:tc>
        <w:tc>
          <w:tcPr>
            <w:tcW w:w="990" w:type="dxa"/>
            <w:vMerge w:val="restart"/>
          </w:tcPr>
          <w:p w:rsidR="00264C8E" w:rsidRDefault="00264C8E" w:rsidP="00627BFF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264C8E" w:rsidRDefault="00264C8E" w:rsidP="00627BFF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264C8E" w:rsidRDefault="00264C8E" w:rsidP="00627BFF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264C8E" w:rsidRPr="00DD120F" w:rsidRDefault="00264C8E" w:rsidP="00627BFF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DD120F">
              <w:rPr>
                <w:rFonts w:ascii="Times New Roman" w:hAnsi="Times New Roman"/>
                <w:b/>
                <w:sz w:val="16"/>
                <w:szCs w:val="16"/>
              </w:rPr>
              <w:t>FOLFOX-4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117 (70%)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57 (34%)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1 (0.6%)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12 (7%)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10 (6%)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4 (2%)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5(3%)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1 (0.6%)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12 (7%)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4 (2%)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1 (0.6%)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sz w:val="16"/>
                <w:szCs w:val="16"/>
              </w:rPr>
              <w:t>3 (2%)</w:t>
            </w:r>
            <w:r>
              <w:rPr>
                <w:rFonts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1080" w:type="dxa"/>
            <w:vMerge w:val="restart"/>
          </w:tcPr>
          <w:p w:rsidR="00264C8E" w:rsidRDefault="00264C8E" w:rsidP="00627BFF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264C8E" w:rsidRDefault="00264C8E" w:rsidP="00627BFF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264C8E" w:rsidRDefault="00264C8E" w:rsidP="00627BFF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264C8E" w:rsidRPr="00DD120F" w:rsidRDefault="00264C8E" w:rsidP="00627BFF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DD120F">
              <w:rPr>
                <w:rFonts w:ascii="Times New Roman" w:hAnsi="Times New Roman"/>
                <w:b/>
                <w:sz w:val="16"/>
                <w:szCs w:val="16"/>
              </w:rPr>
              <w:t>CTX+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DD120F">
              <w:rPr>
                <w:rFonts w:ascii="Times New Roman" w:hAnsi="Times New Roman"/>
                <w:b/>
                <w:sz w:val="16"/>
                <w:szCs w:val="16"/>
              </w:rPr>
              <w:t>FOLFOX-4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129 (76%)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51(30%)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19 (11%)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14 (8%)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12(7%)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7(4%)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7(4%)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7(4%)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7(4%)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6 (4%)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30(18%)</w:t>
            </w:r>
          </w:p>
          <w:p w:rsidR="00264C8E" w:rsidRPr="00DD120F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D120F">
              <w:rPr>
                <w:rFonts w:ascii="Times New Roman" w:hAnsi="Times New Roman"/>
                <w:color w:val="000000"/>
                <w:sz w:val="16"/>
                <w:szCs w:val="16"/>
              </w:rPr>
              <w:t>8(5%)</w:t>
            </w:r>
          </w:p>
          <w:p w:rsidR="00264C8E" w:rsidRPr="00DD120F" w:rsidRDefault="00264C8E" w:rsidP="00627BFF">
            <w:pPr>
              <w:pStyle w:val="Head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264C8E" w:rsidRPr="00E8754D" w:rsidTr="00627BFF">
        <w:trPr>
          <w:trHeight w:val="184"/>
        </w:trPr>
        <w:tc>
          <w:tcPr>
            <w:tcW w:w="1000" w:type="dxa"/>
            <w:vMerge/>
          </w:tcPr>
          <w:p w:rsidR="00264C8E" w:rsidRPr="00E8754D" w:rsidRDefault="00264C8E" w:rsidP="00627BFF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18" w:type="dxa"/>
            <w:vMerge/>
          </w:tcPr>
          <w:p w:rsidR="00264C8E" w:rsidRPr="00E8754D" w:rsidRDefault="00264C8E" w:rsidP="00627BFF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264C8E" w:rsidRPr="00E8754D" w:rsidRDefault="00264C8E" w:rsidP="00627BFF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vMerge w:val="restart"/>
          </w:tcPr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PAN + FOLFOX-4</w:t>
            </w:r>
          </w:p>
          <w:p w:rsidR="00264C8E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270 (84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136 (42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116 (36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59 (18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52 (16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32 (10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30 (9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28 (9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20 (6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11 (3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9 (3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8(2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2 (&lt;1%)</w:t>
            </w: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vMerge w:val="restart"/>
          </w:tcPr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FOLFOX-4</w:t>
            </w:r>
          </w:p>
          <w:p w:rsidR="00264C8E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264C8E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  <w:p w:rsidR="00264C8E" w:rsidRPr="00CF1700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color w:val="000000"/>
                <w:sz w:val="16"/>
                <w:szCs w:val="16"/>
              </w:rPr>
              <w:t>227 (69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color w:val="000000"/>
                <w:sz w:val="16"/>
                <w:szCs w:val="16"/>
              </w:rPr>
              <w:t>134 (41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color w:val="000000"/>
                <w:sz w:val="16"/>
                <w:szCs w:val="16"/>
              </w:rPr>
              <w:t>7 (2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color w:val="000000"/>
                <w:sz w:val="16"/>
                <w:szCs w:val="16"/>
              </w:rPr>
              <w:t>29 (9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color w:val="000000"/>
                <w:sz w:val="16"/>
                <w:szCs w:val="16"/>
              </w:rPr>
              <w:t>51 (16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color w:val="000000"/>
                <w:sz w:val="16"/>
                <w:szCs w:val="16"/>
              </w:rPr>
              <w:t>15 (5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color w:val="000000"/>
                <w:sz w:val="16"/>
                <w:szCs w:val="16"/>
              </w:rPr>
              <w:t>10 (3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color w:val="000000"/>
                <w:sz w:val="16"/>
                <w:szCs w:val="16"/>
              </w:rPr>
              <w:t>2 (&lt;1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color w:val="000000"/>
                <w:sz w:val="16"/>
                <w:szCs w:val="16"/>
              </w:rPr>
              <w:t>1 (&lt;1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0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color w:val="000000"/>
                <w:sz w:val="16"/>
                <w:szCs w:val="16"/>
              </w:rPr>
              <w:t>5 (2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color w:val="000000"/>
                <w:sz w:val="16"/>
                <w:szCs w:val="16"/>
              </w:rPr>
              <w:t>7 (2%)</w:t>
            </w:r>
          </w:p>
          <w:p w:rsidR="00264C8E" w:rsidRPr="00CF1700" w:rsidRDefault="00264C8E" w:rsidP="00627BFF">
            <w:pPr>
              <w:rPr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-</w:t>
            </w: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  <w:p w:rsidR="00264C8E" w:rsidRDefault="00264C8E" w:rsidP="00627BFF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  <w:vMerge w:val="restart"/>
          </w:tcPr>
          <w:p w:rsidR="00264C8E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PAN+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FOLFOX-4</w:t>
            </w:r>
          </w:p>
          <w:p w:rsidR="00264C8E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173 (80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81 (37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66 (30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43 (20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36 (17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19 (9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16 (7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12 (6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13 (6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4 (2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7 (3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7 (3%)</w:t>
            </w:r>
          </w:p>
          <w:p w:rsidR="00264C8E" w:rsidRPr="00CF1700" w:rsidRDefault="00264C8E" w:rsidP="00627BFF">
            <w:pPr>
              <w:rPr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vMerge w:val="restart"/>
          </w:tcPr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FOLFOX-4</w:t>
            </w:r>
          </w:p>
          <w:p w:rsidR="00264C8E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264C8E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159 (73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103 (47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3 (1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21 (10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37 (17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8 (4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11 (5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6 (3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1 (&lt;1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0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8 (4%)</w:t>
            </w:r>
          </w:p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7 (3%)</w:t>
            </w:r>
          </w:p>
          <w:p w:rsidR="00264C8E" w:rsidRPr="00E8754D" w:rsidRDefault="00264C8E" w:rsidP="00627BFF">
            <w:pPr>
              <w:rPr>
                <w:sz w:val="16"/>
                <w:szCs w:val="16"/>
              </w:rPr>
            </w:pPr>
            <w:r w:rsidRPr="00CF1700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vMerge/>
          </w:tcPr>
          <w:p w:rsidR="00264C8E" w:rsidRPr="00E8754D" w:rsidRDefault="00264C8E" w:rsidP="00627BFF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vMerge/>
          </w:tcPr>
          <w:p w:rsidR="00264C8E" w:rsidRPr="00E8754D" w:rsidRDefault="00264C8E" w:rsidP="00627BFF">
            <w:pPr>
              <w:rPr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vMerge/>
          </w:tcPr>
          <w:p w:rsidR="00264C8E" w:rsidRPr="00E8754D" w:rsidRDefault="00264C8E" w:rsidP="00627BFF">
            <w:pPr>
              <w:rPr>
                <w:sz w:val="16"/>
                <w:szCs w:val="16"/>
              </w:rPr>
            </w:pPr>
          </w:p>
        </w:tc>
        <w:tc>
          <w:tcPr>
            <w:tcW w:w="1980" w:type="dxa"/>
            <w:gridSpan w:val="2"/>
            <w:vMerge/>
          </w:tcPr>
          <w:p w:rsidR="00264C8E" w:rsidRPr="00E8754D" w:rsidRDefault="00264C8E" w:rsidP="00627BFF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vMerge/>
          </w:tcPr>
          <w:p w:rsidR="00264C8E" w:rsidRPr="00E8754D" w:rsidRDefault="00264C8E" w:rsidP="00627BFF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264C8E" w:rsidRPr="00E8754D" w:rsidRDefault="00264C8E" w:rsidP="00627BFF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64C8E" w:rsidRPr="00E8754D" w:rsidRDefault="00264C8E" w:rsidP="00627BFF">
            <w:pPr>
              <w:rPr>
                <w:sz w:val="16"/>
                <w:szCs w:val="16"/>
              </w:rPr>
            </w:pPr>
          </w:p>
        </w:tc>
      </w:tr>
      <w:tr w:rsidR="00264C8E" w:rsidRPr="00E8754D" w:rsidTr="00627BFF">
        <w:trPr>
          <w:trHeight w:val="5728"/>
        </w:trPr>
        <w:tc>
          <w:tcPr>
            <w:tcW w:w="1000" w:type="dxa"/>
            <w:vMerge/>
          </w:tcPr>
          <w:p w:rsidR="00264C8E" w:rsidRPr="00E8754D" w:rsidRDefault="00264C8E" w:rsidP="00627BFF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18" w:type="dxa"/>
            <w:vMerge/>
          </w:tcPr>
          <w:p w:rsidR="00264C8E" w:rsidRPr="00E8754D" w:rsidRDefault="00264C8E" w:rsidP="00627BFF">
            <w:pPr>
              <w:rPr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:rsidR="00264C8E" w:rsidRPr="00E8754D" w:rsidRDefault="00264C8E" w:rsidP="00627BFF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  <w:vMerge/>
          </w:tcPr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64C8E" w:rsidRDefault="00264C8E" w:rsidP="00627BFF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264C8E" w:rsidRPr="00CF1700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264C8E" w:rsidRPr="00E8754D" w:rsidRDefault="00264C8E" w:rsidP="00627BFF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  <w:vMerge/>
          </w:tcPr>
          <w:p w:rsidR="00264C8E" w:rsidRPr="00E8754D" w:rsidRDefault="00264C8E" w:rsidP="00627BFF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</w:tcPr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PAN+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0C3253">
              <w:rPr>
                <w:rFonts w:ascii="Times New Roman" w:hAnsi="Times New Roman"/>
                <w:sz w:val="16"/>
                <w:szCs w:val="16"/>
              </w:rPr>
              <w:t>FOLFOX4</w:t>
            </w: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264C8E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256 (100%)</w:t>
            </w: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146 (57%)</w:t>
            </w: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71 (28%)</w:t>
            </w: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14 (5%)</w:t>
            </w: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110(43%)</w:t>
            </w: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65 (25%)</w:t>
            </w: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48 (19%)</w:t>
            </w:r>
          </w:p>
          <w:p w:rsidR="00264C8E" w:rsidRPr="00E8754D" w:rsidRDefault="00264C8E" w:rsidP="00627BFF">
            <w:pPr>
              <w:rPr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24 (9%)</w:t>
            </w:r>
          </w:p>
        </w:tc>
        <w:tc>
          <w:tcPr>
            <w:tcW w:w="990" w:type="dxa"/>
          </w:tcPr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FOLFOX-4</w:t>
            </w: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264C8E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248 (99%)</w:t>
            </w: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124 (50%)</w:t>
            </w: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51 (20%)</w:t>
            </w: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16 (6%)</w:t>
            </w: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92 (37%)</w:t>
            </w: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40 (16%)</w:t>
            </w: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28 (11%)</w:t>
            </w:r>
          </w:p>
          <w:p w:rsidR="00264C8E" w:rsidRPr="000C3253" w:rsidRDefault="00264C8E" w:rsidP="00627BFF">
            <w:pPr>
              <w:rPr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15 (6%)</w:t>
            </w:r>
          </w:p>
        </w:tc>
        <w:tc>
          <w:tcPr>
            <w:tcW w:w="990" w:type="dxa"/>
          </w:tcPr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PAN+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0C3253">
              <w:rPr>
                <w:rFonts w:ascii="Times New Roman" w:hAnsi="Times New Roman"/>
                <w:sz w:val="16"/>
                <w:szCs w:val="16"/>
              </w:rPr>
              <w:t>FOLFOX4</w:t>
            </w: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264C8E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266 (99%)</w:t>
            </w: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153 (57%)</w:t>
            </w: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63 (24%)</w:t>
            </w: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19 (7%)</w:t>
            </w: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121 (45%)</w:t>
            </w: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60 (22%)</w:t>
            </w: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50 (19%)</w:t>
            </w:r>
          </w:p>
          <w:p w:rsidR="00264C8E" w:rsidRPr="000C3253" w:rsidRDefault="00264C8E" w:rsidP="00627BFF">
            <w:pPr>
              <w:rPr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17 (6%)</w:t>
            </w:r>
          </w:p>
        </w:tc>
        <w:tc>
          <w:tcPr>
            <w:tcW w:w="990" w:type="dxa"/>
          </w:tcPr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FOLFOX-4</w:t>
            </w: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264C8E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273 (99%)</w:t>
            </w: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146 (53%)</w:t>
            </w: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55 (20%)</w:t>
            </w: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10 (4%)</w:t>
            </w: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84 (31%)</w:t>
            </w: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37 (13%)</w:t>
            </w: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264C8E" w:rsidRPr="000C3253" w:rsidRDefault="00264C8E" w:rsidP="00627BFF">
            <w:pPr>
              <w:rPr>
                <w:rFonts w:ascii="Times New Roman" w:hAnsi="Times New Roman"/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24 (9%)</w:t>
            </w:r>
          </w:p>
          <w:p w:rsidR="00264C8E" w:rsidRPr="000C3253" w:rsidRDefault="00264C8E" w:rsidP="00627BFF">
            <w:pPr>
              <w:rPr>
                <w:sz w:val="16"/>
                <w:szCs w:val="16"/>
              </w:rPr>
            </w:pPr>
            <w:r w:rsidRPr="000C3253">
              <w:rPr>
                <w:rFonts w:ascii="Times New Roman" w:hAnsi="Times New Roman"/>
                <w:sz w:val="16"/>
                <w:szCs w:val="16"/>
              </w:rPr>
              <w:t>14 (5%)</w:t>
            </w:r>
          </w:p>
        </w:tc>
        <w:tc>
          <w:tcPr>
            <w:tcW w:w="1620" w:type="dxa"/>
            <w:vMerge/>
          </w:tcPr>
          <w:p w:rsidR="00264C8E" w:rsidRPr="00E8754D" w:rsidRDefault="00264C8E" w:rsidP="00627BFF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264C8E" w:rsidRPr="00E8754D" w:rsidRDefault="00264C8E" w:rsidP="00627BFF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</w:tcPr>
          <w:p w:rsidR="00264C8E" w:rsidRPr="00E8754D" w:rsidRDefault="00264C8E" w:rsidP="00627BFF">
            <w:pPr>
              <w:rPr>
                <w:sz w:val="16"/>
                <w:szCs w:val="16"/>
              </w:rPr>
            </w:pPr>
          </w:p>
        </w:tc>
      </w:tr>
    </w:tbl>
    <w:p w:rsidR="00710979" w:rsidRPr="00264C8E" w:rsidRDefault="00710979" w:rsidP="00264C8E">
      <w:pPr>
        <w:pStyle w:val="Header"/>
        <w:rPr>
          <w:rFonts w:ascii="Times New Roman" w:hAnsi="Times New Roman"/>
          <w:b/>
          <w:sz w:val="16"/>
          <w:szCs w:val="16"/>
          <w:vertAlign w:val="subscript"/>
        </w:rPr>
      </w:pPr>
    </w:p>
    <w:sectPr w:rsidR="00710979" w:rsidRPr="00264C8E" w:rsidSect="00627BFF">
      <w:pgSz w:w="28350" w:h="16840" w:orient="landscape"/>
      <w:pgMar w:top="1980" w:right="8414" w:bottom="1440" w:left="52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2438" w:rsidRDefault="007A2438" w:rsidP="00AA619C">
      <w:pPr>
        <w:spacing w:after="0" w:line="240" w:lineRule="auto"/>
      </w:pPr>
      <w:r>
        <w:separator/>
      </w:r>
    </w:p>
  </w:endnote>
  <w:endnote w:type="continuationSeparator" w:id="0">
    <w:p w:rsidR="007A2438" w:rsidRDefault="007A2438" w:rsidP="00AA61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2438" w:rsidRDefault="007A2438" w:rsidP="00AA619C">
      <w:pPr>
        <w:spacing w:after="0" w:line="240" w:lineRule="auto"/>
      </w:pPr>
      <w:r>
        <w:separator/>
      </w:r>
    </w:p>
  </w:footnote>
  <w:footnote w:type="continuationSeparator" w:id="0">
    <w:p w:rsidR="007A2438" w:rsidRDefault="007A2438" w:rsidP="00AA61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10979"/>
    <w:rsid w:val="00021E48"/>
    <w:rsid w:val="00066DFF"/>
    <w:rsid w:val="000C3253"/>
    <w:rsid w:val="00103BA9"/>
    <w:rsid w:val="001D4A7E"/>
    <w:rsid w:val="00264C8E"/>
    <w:rsid w:val="00283B73"/>
    <w:rsid w:val="002A7A23"/>
    <w:rsid w:val="002F145E"/>
    <w:rsid w:val="003B40F3"/>
    <w:rsid w:val="00605824"/>
    <w:rsid w:val="00627BFF"/>
    <w:rsid w:val="0065286C"/>
    <w:rsid w:val="006B259B"/>
    <w:rsid w:val="00710979"/>
    <w:rsid w:val="007A2438"/>
    <w:rsid w:val="00802D06"/>
    <w:rsid w:val="008400D1"/>
    <w:rsid w:val="008820B2"/>
    <w:rsid w:val="0092567B"/>
    <w:rsid w:val="009637C9"/>
    <w:rsid w:val="00967221"/>
    <w:rsid w:val="00A20B19"/>
    <w:rsid w:val="00A72B4D"/>
    <w:rsid w:val="00AA619C"/>
    <w:rsid w:val="00B34C32"/>
    <w:rsid w:val="00BC6B15"/>
    <w:rsid w:val="00BD234D"/>
    <w:rsid w:val="00CB481E"/>
    <w:rsid w:val="00CF1700"/>
    <w:rsid w:val="00D1714F"/>
    <w:rsid w:val="00DD120F"/>
    <w:rsid w:val="00DD795E"/>
    <w:rsid w:val="00E37B28"/>
    <w:rsid w:val="00E8754D"/>
    <w:rsid w:val="00F76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979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25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A61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19C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A61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19C"/>
    <w:rPr>
      <w:rFonts w:ascii="Calibri" w:eastAsia="Calibri" w:hAnsi="Calibri" w:cs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979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25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A61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619C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A61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619C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10</Words>
  <Characters>233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hmitha</dc:creator>
  <cp:lastModifiedBy>Journal_1</cp:lastModifiedBy>
  <cp:revision>6</cp:revision>
  <dcterms:created xsi:type="dcterms:W3CDTF">2017-02-17T14:02:00Z</dcterms:created>
  <dcterms:modified xsi:type="dcterms:W3CDTF">2017-10-19T06:55:00Z</dcterms:modified>
</cp:coreProperties>
</file>